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-1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NOVA tabl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f 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hibitory effect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AEO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n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 xml:space="preserve"> crusgall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eedl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2"/>
        <w:tblpPr w:leftFromText="180" w:rightFromText="180" w:vertAnchor="text" w:horzAnchor="page" w:tblpX="1436" w:tblpY="98"/>
        <w:tblOverlap w:val="never"/>
        <w:tblW w:w="86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536"/>
        <w:gridCol w:w="1819"/>
        <w:gridCol w:w="1254"/>
        <w:gridCol w:w="986"/>
        <w:gridCol w:w="9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684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VA t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hibitory effect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E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n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rusgall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ed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 of Squares</w:t>
            </w:r>
          </w:p>
        </w:tc>
        <w:tc>
          <w:tcPr>
            <w:tcW w:w="18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 of freedom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square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value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treatments</w:t>
            </w: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4.6231</w:t>
            </w:r>
          </w:p>
        </w:tc>
        <w:tc>
          <w:tcPr>
            <w:tcW w:w="18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8.6558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24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treat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.117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2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vari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59.7408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2"/>
        <w:tblpPr w:leftFromText="180" w:rightFromText="180" w:vertAnchor="text" w:horzAnchor="page" w:tblpX="1563" w:tblpY="342"/>
        <w:tblOverlap w:val="never"/>
        <w:tblW w:w="88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270"/>
        <w:gridCol w:w="1270"/>
        <w:gridCol w:w="1270"/>
        <w:gridCol w:w="1270"/>
        <w:gridCol w:w="1270"/>
        <w:gridCol w:w="11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8880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NK multiple comparis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13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centration (mg m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average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1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3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604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7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  <w:tc>
          <w:tcPr>
            <w:tcW w:w="11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3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25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0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09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6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4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6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3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693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2912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7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9894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251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*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lower triangle is mean difference, upper triangle is significance level</w:t>
      </w: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2"/>
        <w:tblpPr w:leftFromText="180" w:rightFromText="180" w:vertAnchor="text" w:horzAnchor="page" w:tblpX="1600" w:tblpY="324"/>
        <w:tblOverlap w:val="never"/>
        <w:tblW w:w="84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2948"/>
        <w:gridCol w:w="1645"/>
        <w:gridCol w:w="694"/>
        <w:gridCol w:w="15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424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NK multiple comparis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resul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centration (mg m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9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average</w:t>
            </w:r>
          </w:p>
        </w:tc>
        <w:tc>
          <w:tcPr>
            <w:tcW w:w="164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%significant lev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%Extreme significance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29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94.5604</w:t>
            </w:r>
          </w:p>
        </w:tc>
        <w:tc>
          <w:tcPr>
            <w:tcW w:w="16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a</w:t>
            </w:r>
          </w:p>
        </w:tc>
        <w:tc>
          <w:tcPr>
            <w:tcW w:w="6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87.339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79.258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56.094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5.2693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c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C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-2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NOVA tabl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f 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hibitory effect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AEO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ic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eedl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2"/>
        <w:tblpPr w:leftFromText="180" w:rightFromText="180" w:vertAnchor="text" w:horzAnchor="page" w:tblpX="1436" w:tblpY="98"/>
        <w:tblOverlap w:val="never"/>
        <w:tblW w:w="86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536"/>
        <w:gridCol w:w="1819"/>
        <w:gridCol w:w="1254"/>
        <w:gridCol w:w="986"/>
        <w:gridCol w:w="9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684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VA t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hibitory effect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E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eed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 of Squares</w:t>
            </w:r>
          </w:p>
        </w:tc>
        <w:tc>
          <w:tcPr>
            <w:tcW w:w="18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 of freedom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square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value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treatments</w:t>
            </w: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4.7389</w:t>
            </w:r>
          </w:p>
        </w:tc>
        <w:tc>
          <w:tcPr>
            <w:tcW w:w="18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3.6847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548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treat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39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vari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9.5788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2"/>
        <w:tblpPr w:leftFromText="180" w:rightFromText="180" w:vertAnchor="text" w:horzAnchor="page" w:tblpX="1563" w:tblpY="342"/>
        <w:tblOverlap w:val="never"/>
        <w:tblW w:w="88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270"/>
        <w:gridCol w:w="1270"/>
        <w:gridCol w:w="1270"/>
        <w:gridCol w:w="1270"/>
        <w:gridCol w:w="1270"/>
        <w:gridCol w:w="11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8880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NK multiple comparis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13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centration (mg m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average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00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30</w:t>
            </w:r>
          </w:p>
        </w:tc>
        <w:tc>
          <w:tcPr>
            <w:tcW w:w="11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3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93.9169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.0454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.0006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86.92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6.99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.00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.0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73.19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0.7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3.72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.00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54.30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9.60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2.61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8.88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3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9.7124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74.2045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67.2099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53.4865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4.5974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*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lower triangle is mean difference, upper triangle is significance level</w:t>
      </w:r>
    </w:p>
    <w:tbl>
      <w:tblPr>
        <w:tblStyle w:val="2"/>
        <w:tblpPr w:leftFromText="180" w:rightFromText="180" w:vertAnchor="text" w:horzAnchor="page" w:tblpX="1545" w:tblpY="261"/>
        <w:tblOverlap w:val="never"/>
        <w:tblW w:w="83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3089"/>
        <w:gridCol w:w="1646"/>
        <w:gridCol w:w="694"/>
        <w:gridCol w:w="15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330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NK multiple comparis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resul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Os</w:t>
            </w:r>
          </w:p>
        </w:tc>
        <w:tc>
          <w:tcPr>
            <w:tcW w:w="30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average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%significant lev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%Extreme significance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30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93.9169</w:t>
            </w:r>
          </w:p>
        </w:tc>
        <w:tc>
          <w:tcPr>
            <w:tcW w:w="16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a</w:t>
            </w:r>
          </w:p>
        </w:tc>
        <w:tc>
          <w:tcPr>
            <w:tcW w:w="6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86.92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73.198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54.30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30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9.7124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e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　 D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bookmarkStart w:id="0" w:name="OLE_LINK5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NOVA tabl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f 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hibitory effect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3 plant oil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n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 xml:space="preserve"> crusgall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eedl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bookmarkEnd w:id="0"/>
    </w:p>
    <w:tbl>
      <w:tblPr>
        <w:tblStyle w:val="2"/>
        <w:tblpPr w:leftFromText="180" w:rightFromText="180" w:vertAnchor="text" w:horzAnchor="page" w:tblpX="1436" w:tblpY="98"/>
        <w:tblOverlap w:val="never"/>
        <w:tblW w:w="86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536"/>
        <w:gridCol w:w="1819"/>
        <w:gridCol w:w="1254"/>
        <w:gridCol w:w="986"/>
        <w:gridCol w:w="9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684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VA t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hibitory effect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plant oil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n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rusgal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eed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 of Squares</w:t>
            </w:r>
          </w:p>
        </w:tc>
        <w:tc>
          <w:tcPr>
            <w:tcW w:w="18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 of freedom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square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value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treatments</w:t>
            </w: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00.1931</w:t>
            </w:r>
          </w:p>
        </w:tc>
        <w:tc>
          <w:tcPr>
            <w:tcW w:w="18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.3494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.474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treat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75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vari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43.0688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2"/>
        <w:tblpPr w:leftFromText="180" w:rightFromText="180" w:vertAnchor="text" w:horzAnchor="page" w:tblpX="1563" w:tblpY="342"/>
        <w:tblOverlap w:val="never"/>
        <w:tblW w:w="89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270"/>
        <w:gridCol w:w="1270"/>
        <w:gridCol w:w="1270"/>
        <w:gridCol w:w="1270"/>
        <w:gridCol w:w="1270"/>
        <w:gridCol w:w="11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893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NK multiple comparis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14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centration (mg m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average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1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4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95.6856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1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80.34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5.33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69.65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26.02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0.69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35.8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59.80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44.47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33.78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9.3292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76.3564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61.0202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50.3302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6.5468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2"/>
        <w:tblpPr w:leftFromText="180" w:rightFromText="180" w:vertAnchor="text" w:horzAnchor="page" w:tblpX="883" w:tblpY="-6068"/>
        <w:tblOverlap w:val="never"/>
        <w:tblW w:w="97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736"/>
        <w:gridCol w:w="736"/>
        <w:gridCol w:w="736"/>
        <w:gridCol w:w="736"/>
        <w:gridCol w:w="736"/>
        <w:gridCol w:w="736"/>
        <w:gridCol w:w="736"/>
        <w:gridCol w:w="661"/>
        <w:gridCol w:w="656"/>
        <w:gridCol w:w="656"/>
        <w:gridCol w:w="656"/>
        <w:gridCol w:w="656"/>
        <w:gridCol w:w="6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1" w:hRule="atLeast"/>
        </w:trPr>
        <w:tc>
          <w:tcPr>
            <w:tcW w:w="9754" w:type="dxa"/>
            <w:gridSpan w:val="1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NK multiple comparison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Os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  <w:t>average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SAEO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CCEO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ZEO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CAEO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ECEO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CIEO</w:t>
            </w:r>
          </w:p>
        </w:tc>
        <w:tc>
          <w:tcPr>
            <w:tcW w:w="6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MPEO</w:t>
            </w:r>
          </w:p>
        </w:tc>
        <w:tc>
          <w:tcPr>
            <w:tcW w:w="6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CNEO</w:t>
            </w:r>
          </w:p>
        </w:tc>
        <w:tc>
          <w:tcPr>
            <w:tcW w:w="6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AC</w:t>
            </w:r>
          </w:p>
        </w:tc>
        <w:tc>
          <w:tcPr>
            <w:tcW w:w="6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CSEO</w:t>
            </w:r>
          </w:p>
        </w:tc>
        <w:tc>
          <w:tcPr>
            <w:tcW w:w="6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CLEO</w:t>
            </w:r>
          </w:p>
        </w:tc>
        <w:tc>
          <w:tcPr>
            <w:tcW w:w="6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CRE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SAEO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8.0783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CC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3.41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4.66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Z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7.39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0.6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6.02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8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6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CA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3.98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4.0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9.43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4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8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EC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3.54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4.53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9.87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84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43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CI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0.57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7.50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2.83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6.81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3.40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2.96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0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7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6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1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8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MP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9.87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8.2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3.54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7.51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4.10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3.66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57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56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20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4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CN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.8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9.24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4.57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8.55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5.14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4.7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7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03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6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42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0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A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.7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9.33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4.66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8.64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5.23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4.79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82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12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4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CS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.25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0.82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6.16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.13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6.72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6.28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32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61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58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9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9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4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CL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.76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1.3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6.65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.6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7.2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6.78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81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11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07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98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49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5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CR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67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2.40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7.74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1.72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8.31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7.8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.90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.20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16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07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58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09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6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CEEO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.0698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4.0085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9.3466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3.3215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9.9125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9.4743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.5072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8057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.7682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.6782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1858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6935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6003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*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lower triangle is mean difference, upper triangle is significance level</w:t>
      </w:r>
    </w:p>
    <w:p>
      <w:pPr>
        <w:jc w:val="both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</w:p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</w:p>
    <w:tbl>
      <w:tblPr>
        <w:tblStyle w:val="2"/>
        <w:tblW w:w="833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3089"/>
        <w:gridCol w:w="1646"/>
        <w:gridCol w:w="694"/>
        <w:gridCol w:w="15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8330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bookmarkStart w:id="2" w:name="OLE_LINK9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NK multiple comparis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result</w:t>
            </w:r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Os</w:t>
            </w:r>
          </w:p>
        </w:tc>
        <w:tc>
          <w:tcPr>
            <w:tcW w:w="30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average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%significant lev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69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%Extreme significance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EO</w:t>
            </w:r>
          </w:p>
        </w:tc>
        <w:tc>
          <w:tcPr>
            <w:tcW w:w="30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.0783</w:t>
            </w:r>
          </w:p>
        </w:tc>
        <w:tc>
          <w:tcPr>
            <w:tcW w:w="16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a</w:t>
            </w:r>
          </w:p>
        </w:tc>
        <w:tc>
          <w:tcPr>
            <w:tcW w:w="6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C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.41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Z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.39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.98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C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.54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I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57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P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87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N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8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7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S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55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76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EO</w:t>
            </w:r>
          </w:p>
        </w:tc>
        <w:tc>
          <w:tcPr>
            <w:tcW w:w="30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6701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ef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　 DE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</w:rPr>
      </w:pPr>
    </w:p>
    <w:p/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hODUyOTNjODFlMjJhYTU4ZGFlYTM0OTExMWFjMjIifQ=="/>
  </w:docVars>
  <w:rsids>
    <w:rsidRoot w:val="1D032316"/>
    <w:rsid w:val="1D03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3:24:00Z</dcterms:created>
  <dc:creator>haodongbai</dc:creator>
  <cp:lastModifiedBy>haodongbai</cp:lastModifiedBy>
  <dcterms:modified xsi:type="dcterms:W3CDTF">2024-05-23T13:2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F55E3579BE649AF8DE2CFCCA07F10E3_11</vt:lpwstr>
  </property>
</Properties>
</file>